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F7B6B" w14:textId="77777777" w:rsidR="005F2A6B" w:rsidRPr="000208B6" w:rsidRDefault="005F2A6B" w:rsidP="005F2A6B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0208B6"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3C9E8905" w14:textId="77777777" w:rsidR="005F2A6B" w:rsidRPr="000208B6" w:rsidRDefault="005F2A6B" w:rsidP="005F2A6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8FB53CB" w14:textId="77777777" w:rsidR="005F2A6B" w:rsidRPr="000208B6" w:rsidRDefault="005F2A6B" w:rsidP="005F2A6B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0208B6">
        <w:rPr>
          <w:rFonts w:ascii="Times New Roman" w:hAnsi="Times New Roman" w:cs="Times New Roman"/>
          <w:b/>
          <w:sz w:val="24"/>
          <w:szCs w:val="24"/>
        </w:rPr>
        <w:t>A. Study Design and Stimul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3"/>
        <w:gridCol w:w="3868"/>
        <w:gridCol w:w="3925"/>
      </w:tblGrid>
      <w:tr w:rsidR="005F2A6B" w:rsidRPr="000208B6" w14:paraId="0B47E77C" w14:textId="77777777" w:rsidTr="004D0C99"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</w:tcPr>
          <w:p w14:paraId="4CCA5774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0208B6">
              <w:rPr>
                <w:rFonts w:ascii="Times New Roman" w:hAnsi="Times New Roman" w:cs="Times New Roman"/>
                <w:sz w:val="24"/>
                <w:szCs w:val="24"/>
              </w:rPr>
              <w:t>Study Detail</w:t>
            </w:r>
          </w:p>
        </w:tc>
        <w:tc>
          <w:tcPr>
            <w:tcW w:w="77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989ECA3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0208B6">
              <w:rPr>
                <w:rFonts w:ascii="Times New Roman" w:hAnsi="Times New Roman" w:cs="Times New Roman"/>
                <w:sz w:val="24"/>
                <w:szCs w:val="24"/>
              </w:rPr>
              <w:t>Explanation</w:t>
            </w:r>
          </w:p>
        </w:tc>
      </w:tr>
      <w:tr w:rsidR="005F2A6B" w:rsidRPr="000208B6" w14:paraId="63DA111A" w14:textId="77777777" w:rsidTr="004D0C99">
        <w:tc>
          <w:tcPr>
            <w:tcW w:w="902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0883159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0208B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tudy 1</w:t>
            </w:r>
          </w:p>
        </w:tc>
      </w:tr>
      <w:tr w:rsidR="005F2A6B" w:rsidRPr="000208B6" w14:paraId="18C87BC7" w14:textId="77777777" w:rsidTr="004D0C99"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</w:tcPr>
          <w:p w14:paraId="3FCEF042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0208B6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</w:p>
        </w:tc>
        <w:tc>
          <w:tcPr>
            <w:tcW w:w="77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0E3D757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t>2 conditions: (COVID 19 condition vs. Normal condition)</w:t>
            </w:r>
          </w:p>
          <w:p w14:paraId="3FC8E365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t>Dependent variable: Purchase intention toward products</w:t>
            </w:r>
          </w:p>
        </w:tc>
      </w:tr>
      <w:tr w:rsidR="005F2A6B" w:rsidRPr="000208B6" w14:paraId="2A8ED486" w14:textId="77777777" w:rsidTr="004D0C99"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</w:tcPr>
          <w:p w14:paraId="5E413751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208B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cenario</w:t>
            </w:r>
          </w:p>
        </w:tc>
        <w:tc>
          <w:tcPr>
            <w:tcW w:w="77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6F3F6D8" w14:textId="77777777" w:rsidR="005F2A6B" w:rsidRPr="005F2A6B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F2A6B">
              <w:rPr>
                <w:rFonts w:ascii="Times New Roman" w:hAnsi="Times New Roman" w:cs="Times New Roman"/>
                <w:iCs/>
                <w:sz w:val="24"/>
                <w:szCs w:val="24"/>
              </w:rPr>
              <w:t>COVID 19 condition:</w:t>
            </w:r>
          </w:p>
          <w:p w14:paraId="58517CD5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</w:pPr>
            <w:r w:rsidRPr="000208B6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ko-KR"/>
              </w:rPr>
              <w:t>Please follow the instructions.</w:t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  <w:t xml:space="preserve"> </w:t>
            </w:r>
            <w:r w:rsidRPr="000208B6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ko-KR"/>
              </w:rPr>
              <w:t>Following phrases are the most popular concerns related to the covid-19.</w:t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  <w:t xml:space="preserve"> </w:t>
            </w:r>
          </w:p>
          <w:p w14:paraId="492ED257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</w:pPr>
          </w:p>
          <w:p w14:paraId="24484114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</w:pPr>
            <w:r w:rsidRPr="000208B6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ko-KR"/>
              </w:rPr>
              <w:t>Please write down sentences with these phrases.</w:t>
            </w:r>
          </w:p>
          <w:p w14:paraId="02F55E35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ko-KR"/>
              </w:rPr>
            </w:pPr>
          </w:p>
          <w:p w14:paraId="1A2BC4BD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</w:pPr>
            <w:r w:rsidRPr="000208B6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ko-KR"/>
              </w:rPr>
              <w:t>There is no time restriction or specific format. Please take your time and write down at least five sentences.  </w:t>
            </w:r>
          </w:p>
          <w:p w14:paraId="1C2743F5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  <w:t>Economic Worries</w:t>
            </w:r>
          </w:p>
          <w:p w14:paraId="2966C873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  <w:t>- Worry for the Country’s Economy</w:t>
            </w:r>
          </w:p>
          <w:p w14:paraId="6724B153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  <w:t>- Not Being Able to Get the Supplies I Need</w:t>
            </w:r>
          </w:p>
          <w:p w14:paraId="05B3BD49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  <w:t>- Negative Impact on My Job or Income</w:t>
            </w:r>
          </w:p>
          <w:p w14:paraId="5B713DDC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  <w:t>-  Not Being Able to Make Ends Meet</w:t>
            </w:r>
          </w:p>
          <w:p w14:paraId="225EFE6F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  <w:t>Health Worries</w:t>
            </w:r>
          </w:p>
          <w:p w14:paraId="3153B62D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  <w:t>- Overall Public Health </w:t>
            </w:r>
          </w:p>
          <w:p w14:paraId="7380AB9E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  <w:t>- Health of My Relatives in Vulnerable Populations</w:t>
            </w:r>
          </w:p>
          <w:p w14:paraId="2A44D359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  <w:t>- My Personal Health </w:t>
            </w:r>
          </w:p>
          <w:p w14:paraId="2D6CB60E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  <w:t>- Contributing to Spread the Virus</w:t>
            </w:r>
          </w:p>
          <w:p w14:paraId="3E90FDD2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  <w:t>Safety Worries</w:t>
            </w:r>
          </w:p>
          <w:p w14:paraId="5B6626BF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  <w:t>- Safety of Myself or My Family</w:t>
            </w:r>
          </w:p>
          <w:p w14:paraId="78E955D5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  <w:t>- Taking Care of My Family</w:t>
            </w:r>
          </w:p>
        </w:tc>
      </w:tr>
      <w:tr w:rsidR="005F2A6B" w:rsidRPr="000208B6" w14:paraId="1FDB4AA2" w14:textId="77777777" w:rsidTr="004D0C99"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</w:tcPr>
          <w:p w14:paraId="447BF42B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7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252E724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F2A6B">
              <w:rPr>
                <w:rFonts w:ascii="Times New Roman" w:hAnsi="Times New Roman" w:cs="Times New Roman"/>
                <w:iCs/>
                <w:sz w:val="24"/>
                <w:szCs w:val="24"/>
              </w:rPr>
              <w:t>Normal condition</w:t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t>:</w:t>
            </w:r>
          </w:p>
          <w:p w14:paraId="217A41E5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208B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lease follow the instructions. Please write down what you did for today.</w:t>
            </w:r>
          </w:p>
          <w:p w14:paraId="6A3EC4A8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0208B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There is no time restriction or specific format. </w:t>
            </w:r>
          </w:p>
          <w:p w14:paraId="050B5267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1E64E614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208B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lease take your time and write down at least five sentences.  </w:t>
            </w:r>
          </w:p>
        </w:tc>
      </w:tr>
      <w:tr w:rsidR="005F2A6B" w:rsidRPr="000208B6" w14:paraId="7AE679F6" w14:textId="77777777" w:rsidTr="004D0C99"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</w:tcPr>
          <w:p w14:paraId="3ACAF9A0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208B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roduct stimuli</w:t>
            </w:r>
          </w:p>
        </w:tc>
        <w:tc>
          <w:tcPr>
            <w:tcW w:w="3868" w:type="dxa"/>
            <w:tcBorders>
              <w:left w:val="nil"/>
              <w:bottom w:val="single" w:sz="4" w:space="0" w:color="auto"/>
              <w:right w:val="nil"/>
            </w:tcBorders>
          </w:tcPr>
          <w:p w14:paraId="17D741A0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</w:pPr>
            <w:r w:rsidRPr="000208B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0288" behindDoc="1" locked="0" layoutInCell="1" allowOverlap="1" wp14:anchorId="7A0C2A86" wp14:editId="3FC85635">
                  <wp:simplePos x="0" y="0"/>
                  <wp:positionH relativeFrom="column">
                    <wp:posOffset>1960245</wp:posOffset>
                  </wp:positionH>
                  <wp:positionV relativeFrom="paragraph">
                    <wp:posOffset>9525</wp:posOffset>
                  </wp:positionV>
                  <wp:extent cx="963295" cy="1313180"/>
                  <wp:effectExtent l="0" t="0" r="0" b="0"/>
                  <wp:wrapTight wrapText="bothSides">
                    <wp:wrapPolygon edited="0">
                      <wp:start x="0" y="0"/>
                      <wp:lineTo x="0" y="21308"/>
                      <wp:lineTo x="21358" y="21308"/>
                      <wp:lineTo x="21358" y="0"/>
                      <wp:lineTo x="0" y="0"/>
                    </wp:wrapPolygon>
                  </wp:wrapTight>
                  <wp:docPr id="1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3295" cy="1313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  <w:t>With e-prompt products:</w:t>
            </w:r>
          </w:p>
          <w:p w14:paraId="37FD4A14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</w:pPr>
            <w:r w:rsidRPr="000208B6">
              <w:rPr>
                <w:rFonts w:ascii="Times New Roman" w:eastAsia="DengXian" w:hAnsi="Times New Roman" w:cs="Times New Roman"/>
                <w:bCs/>
                <w:iCs/>
                <w:color w:val="000000"/>
                <w:sz w:val="24"/>
                <w:szCs w:val="24"/>
                <w:lang w:eastAsia="zh-TW"/>
              </w:rPr>
              <w:t>Recycled Notebook ($3)</w:t>
            </w:r>
          </w:p>
        </w:tc>
        <w:tc>
          <w:tcPr>
            <w:tcW w:w="3925" w:type="dxa"/>
            <w:tcBorders>
              <w:left w:val="nil"/>
              <w:bottom w:val="single" w:sz="4" w:space="0" w:color="auto"/>
              <w:right w:val="nil"/>
            </w:tcBorders>
          </w:tcPr>
          <w:p w14:paraId="0B0FA887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72C0EC8D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6E3FCF30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20FC48EB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0986292E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5F2A6B" w:rsidRPr="000208B6" w14:paraId="50357E56" w14:textId="77777777" w:rsidTr="004D0C99">
        <w:trPr>
          <w:trHeight w:val="408"/>
        </w:trPr>
        <w:tc>
          <w:tcPr>
            <w:tcW w:w="90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6E1D1AB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208B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udy 2</w:t>
            </w:r>
          </w:p>
        </w:tc>
      </w:tr>
      <w:tr w:rsidR="005F2A6B" w:rsidRPr="000208B6" w14:paraId="0ADF50EE" w14:textId="77777777" w:rsidTr="004D0C99"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3C94C4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08B6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</w:p>
        </w:tc>
        <w:tc>
          <w:tcPr>
            <w:tcW w:w="77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3EFC8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t>4 conditions: 2 (types of COVID-19 concerns: altruistic vs. egoistic) × 2 (products: with e-prompt vs. without e-prompt)</w:t>
            </w:r>
          </w:p>
          <w:p w14:paraId="77B2978E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t>Dependent variable: Purchase intention toward products</w:t>
            </w:r>
          </w:p>
          <w:p w14:paraId="196D22DE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Mediating variable: </w:t>
            </w:r>
            <w:r w:rsidRPr="000208B6">
              <w:rPr>
                <w:rFonts w:ascii="Times New Roman" w:hAnsi="Times New Roman" w:cs="Times New Roman"/>
                <w:sz w:val="24"/>
                <w:szCs w:val="24"/>
              </w:rPr>
              <w:t>Perceived concerns for ESG</w:t>
            </w:r>
          </w:p>
        </w:tc>
      </w:tr>
      <w:tr w:rsidR="005F2A6B" w:rsidRPr="000208B6" w14:paraId="27B0194A" w14:textId="77777777" w:rsidTr="004D0C99"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0695E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208B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cenario</w:t>
            </w:r>
          </w:p>
        </w:tc>
        <w:tc>
          <w:tcPr>
            <w:tcW w:w="3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709C0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shd w:val="pct15" w:color="auto" w:fill="FFFFFF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  <w:shd w:val="pct15" w:color="auto" w:fill="FFFFFF"/>
              </w:rPr>
              <w:t>COVID 19 egoistic concern:</w:t>
            </w:r>
          </w:p>
          <w:p w14:paraId="004DD2FC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208B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Following phrases are the most popular personal concerns related to the covid-19. Think about the covid-19 as a personal concern.</w:t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</w:r>
            <w:r w:rsidRPr="000208B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lease write down sentences with these phrases.</w:t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  <w:t>Personal Economic Worries</w:t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  <w:t>- Negative Impact on My Job or Income</w:t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  <w:t>Personal Health Worries</w:t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  <w:t>- My Personal Health </w:t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  <w:t>Personal Safety Worries</w:t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  <w:t>- Safety of Myself or My Family</w:t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</w:r>
            <w:r w:rsidRPr="000208B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here is no time restriction or specific format. Please take your time and write down at least five sentences.  </w:t>
            </w:r>
          </w:p>
        </w:tc>
        <w:tc>
          <w:tcPr>
            <w:tcW w:w="3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3C4EB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shd w:val="pct15" w:color="auto" w:fill="FFFFFF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  <w:shd w:val="pct15" w:color="auto" w:fill="FFFFFF"/>
              </w:rPr>
              <w:t xml:space="preserve">COVID 19 altruistic concern: </w:t>
            </w:r>
          </w:p>
          <w:p w14:paraId="59C64E20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208B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Following phrases are the most popular social concerns related to the covid-19. Think about the covid-19 as a social concern, not just a personnel concern.  </w:t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</w:r>
            <w:r w:rsidRPr="000208B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lease write down sentences with these phrases.</w:t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  <w:t> </w:t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  <w:t>Social Economic Worries</w:t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  <w:t>- Worry for the World’s Economy</w:t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  <w:t>Social Health Worries</w:t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  <w:t>- Overall Public Health </w:t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  <w:t>Social Safety Worries</w:t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  <w:t>- Safety of the people in the world</w:t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</w:r>
            <w:r w:rsidRPr="000208B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here is no time restriction or specific format. Please take your time and write down at least five sentences.  </w:t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  <w:t> </w:t>
            </w:r>
          </w:p>
        </w:tc>
      </w:tr>
      <w:tr w:rsidR="005F2A6B" w:rsidRPr="000208B6" w14:paraId="643A3F68" w14:textId="77777777" w:rsidTr="004D0C99"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6E26F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208B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roduct stimuli</w:t>
            </w:r>
          </w:p>
        </w:tc>
        <w:tc>
          <w:tcPr>
            <w:tcW w:w="3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978CA" w14:textId="77777777" w:rsidR="005F2A6B" w:rsidRPr="005F2A6B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</w:pPr>
            <w:r w:rsidRPr="005F2A6B"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  <w:t>With e-prompt products:</w:t>
            </w:r>
          </w:p>
          <w:p w14:paraId="10CBCDA1" w14:textId="77777777" w:rsidR="005F2A6B" w:rsidRPr="000208B6" w:rsidRDefault="005F2A6B" w:rsidP="004D0C99">
            <w:pPr>
              <w:spacing w:line="276" w:lineRule="auto"/>
              <w:rPr>
                <w:rFonts w:ascii="Times New Roman" w:eastAsia="DengXian" w:hAnsi="Times New Roman" w:cs="Times New Roman"/>
                <w:bCs/>
                <w:iCs/>
                <w:color w:val="000000"/>
                <w:sz w:val="24"/>
                <w:szCs w:val="24"/>
                <w:lang w:eastAsia="zh-TW"/>
              </w:rPr>
            </w:pPr>
            <w:r w:rsidRPr="000208B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58240" behindDoc="1" locked="0" layoutInCell="1" allowOverlap="1" wp14:anchorId="03A00F17" wp14:editId="2E6FA50C">
                  <wp:simplePos x="0" y="0"/>
                  <wp:positionH relativeFrom="column">
                    <wp:posOffset>1270</wp:posOffset>
                  </wp:positionH>
                  <wp:positionV relativeFrom="paragraph">
                    <wp:posOffset>329565</wp:posOffset>
                  </wp:positionV>
                  <wp:extent cx="963295" cy="1313180"/>
                  <wp:effectExtent l="0" t="0" r="0" b="0"/>
                  <wp:wrapTight wrapText="bothSides">
                    <wp:wrapPolygon edited="0">
                      <wp:start x="0" y="0"/>
                      <wp:lineTo x="0" y="21308"/>
                      <wp:lineTo x="21358" y="21308"/>
                      <wp:lineTo x="21358" y="0"/>
                      <wp:lineTo x="0" y="0"/>
                    </wp:wrapPolygon>
                  </wp:wrapTight>
                  <wp:docPr id="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3295" cy="1313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0208B6">
              <w:rPr>
                <w:rFonts w:ascii="Times New Roman" w:eastAsia="DengXian" w:hAnsi="Times New Roman" w:cs="Times New Roman"/>
                <w:bCs/>
                <w:iCs/>
                <w:color w:val="000000"/>
                <w:sz w:val="24"/>
                <w:szCs w:val="24"/>
                <w:lang w:eastAsia="zh-TW"/>
              </w:rPr>
              <w:t xml:space="preserve">Recycled Notebook ($3) </w:t>
            </w:r>
          </w:p>
          <w:p w14:paraId="759C50B5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</w:pPr>
          </w:p>
          <w:p w14:paraId="08D12AF1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</w:pPr>
          </w:p>
          <w:p w14:paraId="5B690457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</w:pPr>
          </w:p>
          <w:p w14:paraId="66D85E90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</w:pPr>
          </w:p>
          <w:p w14:paraId="15B095CE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</w:pPr>
          </w:p>
        </w:tc>
        <w:tc>
          <w:tcPr>
            <w:tcW w:w="3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6FAAFF" w14:textId="77777777" w:rsidR="005F2A6B" w:rsidRPr="005F2A6B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</w:pPr>
            <w:r w:rsidRPr="005F2A6B"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  <w:t>Without e-prompt products:</w:t>
            </w:r>
          </w:p>
          <w:p w14:paraId="00FFC418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</w:pPr>
            <w:r w:rsidRPr="000208B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56192" behindDoc="0" locked="0" layoutInCell="1" allowOverlap="1" wp14:anchorId="0C1B7FF9" wp14:editId="1609394B">
                  <wp:simplePos x="0" y="0"/>
                  <wp:positionH relativeFrom="column">
                    <wp:posOffset>-21590</wp:posOffset>
                  </wp:positionH>
                  <wp:positionV relativeFrom="paragraph">
                    <wp:posOffset>285750</wp:posOffset>
                  </wp:positionV>
                  <wp:extent cx="965200" cy="1408430"/>
                  <wp:effectExtent l="0" t="0" r="0" b="0"/>
                  <wp:wrapThrough wrapText="bothSides">
                    <wp:wrapPolygon edited="0">
                      <wp:start x="0" y="0"/>
                      <wp:lineTo x="0" y="21327"/>
                      <wp:lineTo x="21316" y="21327"/>
                      <wp:lineTo x="21316" y="0"/>
                      <wp:lineTo x="0" y="0"/>
                    </wp:wrapPolygon>
                  </wp:wrapThrough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5200" cy="1408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0208B6">
              <w:rPr>
                <w:rFonts w:ascii="Times New Roman" w:eastAsia="DengXian" w:hAnsi="Times New Roman" w:cs="Times New Roman"/>
                <w:bCs/>
                <w:iCs/>
                <w:color w:val="000000"/>
                <w:sz w:val="24"/>
                <w:szCs w:val="24"/>
                <w:lang w:eastAsia="zh-TW"/>
              </w:rPr>
              <w:t>Regular Notebook ($3)</w:t>
            </w:r>
          </w:p>
          <w:p w14:paraId="6F127CD2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</w:pPr>
          </w:p>
          <w:p w14:paraId="334B75A8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</w:pPr>
          </w:p>
          <w:p w14:paraId="70ED8CAA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</w:pPr>
          </w:p>
        </w:tc>
      </w:tr>
    </w:tbl>
    <w:p w14:paraId="299F571E" w14:textId="77777777" w:rsidR="005F2A6B" w:rsidRPr="000208B6" w:rsidRDefault="005F2A6B" w:rsidP="005F2A6B">
      <w:pPr>
        <w:spacing w:after="0"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0DDE7AC" w14:textId="77777777" w:rsidR="005F2A6B" w:rsidRPr="000208B6" w:rsidRDefault="005F2A6B" w:rsidP="005F2A6B">
      <w:pPr>
        <w:spacing w:after="0"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208B6">
        <w:rPr>
          <w:rFonts w:ascii="Times New Roman" w:hAnsi="Times New Roman" w:cs="Times New Roman"/>
          <w:b/>
          <w:sz w:val="24"/>
          <w:szCs w:val="24"/>
        </w:rPr>
        <w:t>B. Constructs and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7"/>
        <w:gridCol w:w="7239"/>
      </w:tblGrid>
      <w:tr w:rsidR="005F2A6B" w:rsidRPr="000208B6" w14:paraId="4EB735A5" w14:textId="77777777" w:rsidTr="004D0C99"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14:paraId="3C0DA027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0208B6">
              <w:rPr>
                <w:rFonts w:ascii="Times New Roman" w:hAnsi="Times New Roman" w:cs="Times New Roman"/>
                <w:sz w:val="24"/>
                <w:szCs w:val="24"/>
              </w:rPr>
              <w:t>Construct</w:t>
            </w:r>
          </w:p>
        </w:tc>
        <w:tc>
          <w:tcPr>
            <w:tcW w:w="7415" w:type="dxa"/>
            <w:tcBorders>
              <w:left w:val="nil"/>
              <w:bottom w:val="single" w:sz="4" w:space="0" w:color="auto"/>
              <w:right w:val="nil"/>
            </w:tcBorders>
          </w:tcPr>
          <w:p w14:paraId="71C5DCDE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0208B6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</w:tr>
      <w:tr w:rsidR="005F2A6B" w:rsidRPr="000208B6" w14:paraId="28FE32EA" w14:textId="77777777" w:rsidTr="004D0C99">
        <w:tc>
          <w:tcPr>
            <w:tcW w:w="922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591E4AA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0208B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lastRenderedPageBreak/>
              <w:t>Study 1</w:t>
            </w:r>
          </w:p>
        </w:tc>
      </w:tr>
      <w:tr w:rsidR="005F2A6B" w:rsidRPr="000208B6" w14:paraId="44914D40" w14:textId="77777777" w:rsidTr="004D0C99"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14:paraId="3AF3F6BA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08B6">
              <w:rPr>
                <w:rFonts w:ascii="Times New Roman" w:hAnsi="Times New Roman" w:cs="Times New Roman"/>
                <w:sz w:val="24"/>
                <w:szCs w:val="24"/>
              </w:rPr>
              <w:t>Purchase intention</w:t>
            </w:r>
          </w:p>
          <w:p w14:paraId="3C4D0E7E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</w:pPr>
          </w:p>
        </w:tc>
        <w:tc>
          <w:tcPr>
            <w:tcW w:w="7415" w:type="dxa"/>
            <w:tcBorders>
              <w:left w:val="nil"/>
              <w:bottom w:val="nil"/>
              <w:right w:val="nil"/>
            </w:tcBorders>
          </w:tcPr>
          <w:p w14:paraId="7331D834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t>How inclined would you be to purchase this notebook?</w:t>
            </w:r>
          </w:p>
          <w:p w14:paraId="5A403A53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t>How willing would you be to purchase this notebook?</w:t>
            </w:r>
          </w:p>
          <w:p w14:paraId="6D0A70AB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208B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t>1 = not at all, 7 = very much</w:t>
            </w:r>
            <w:r w:rsidRPr="000208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F2A6B" w:rsidRPr="000208B6" w14:paraId="28E00FD5" w14:textId="77777777" w:rsidTr="004D0C99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D7748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208B6">
              <w:rPr>
                <w:rFonts w:ascii="Times New Roman" w:hAnsi="Times New Roman" w:cs="Times New Roman"/>
                <w:sz w:val="24"/>
                <w:szCs w:val="24"/>
              </w:rPr>
              <w:t xml:space="preserve">Manipulation check for </w:t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t>COVID-19 concerns</w:t>
            </w:r>
          </w:p>
          <w:p w14:paraId="57E5AF44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</w:pPr>
          </w:p>
        </w:tc>
        <w:tc>
          <w:tcPr>
            <w:tcW w:w="7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1A0B1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t>The previous writing task was related to the concerns of COVID-19.</w:t>
            </w:r>
          </w:p>
          <w:p w14:paraId="04FE69BD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he previous writing task </w:t>
            </w:r>
            <w:r w:rsidRPr="000208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s not</w:t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related to the concerns of COVID-19.</w:t>
            </w:r>
          </w:p>
          <w:p w14:paraId="2F2B3D6B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208B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t>1 = not at all, 7 = very much</w:t>
            </w:r>
            <w:r w:rsidRPr="000208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F2A6B" w:rsidRPr="000208B6" w14:paraId="524DDCC2" w14:textId="77777777" w:rsidTr="004D0C99">
        <w:tc>
          <w:tcPr>
            <w:tcW w:w="922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6CC2FAD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0208B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tudy 2</w:t>
            </w:r>
          </w:p>
        </w:tc>
      </w:tr>
      <w:tr w:rsidR="005F2A6B" w:rsidRPr="000208B6" w14:paraId="794F540C" w14:textId="77777777" w:rsidTr="004D0C99"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14:paraId="101AE14F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  <w:t>Attitude toward the products</w:t>
            </w:r>
          </w:p>
        </w:tc>
        <w:tc>
          <w:tcPr>
            <w:tcW w:w="7415" w:type="dxa"/>
            <w:tcBorders>
              <w:left w:val="nil"/>
              <w:bottom w:val="single" w:sz="4" w:space="0" w:color="auto"/>
              <w:right w:val="nil"/>
            </w:tcBorders>
          </w:tcPr>
          <w:p w14:paraId="72425D93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  <w:t>1 = very negative, 7 = very positive</w:t>
            </w:r>
          </w:p>
          <w:p w14:paraId="770CD459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  <w:t>1 = very bad, 7 = very good</w:t>
            </w:r>
          </w:p>
          <w:p w14:paraId="423B5597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  <w:lang w:eastAsia="ko-KR"/>
              </w:rPr>
              <w:t>1 = unfavorable, 7 = favorable</w:t>
            </w:r>
          </w:p>
        </w:tc>
      </w:tr>
      <w:tr w:rsidR="005F2A6B" w:rsidRPr="000208B6" w14:paraId="73955D26" w14:textId="77777777" w:rsidTr="004D0C99"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14:paraId="73585A86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08B6">
              <w:rPr>
                <w:rFonts w:ascii="Times New Roman" w:hAnsi="Times New Roman" w:cs="Times New Roman"/>
                <w:sz w:val="24"/>
                <w:szCs w:val="24"/>
              </w:rPr>
              <w:t>Purchase intention</w:t>
            </w:r>
          </w:p>
          <w:p w14:paraId="1F95C4C9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415" w:type="dxa"/>
            <w:tcBorders>
              <w:left w:val="nil"/>
              <w:bottom w:val="single" w:sz="4" w:space="0" w:color="auto"/>
              <w:right w:val="nil"/>
            </w:tcBorders>
          </w:tcPr>
          <w:p w14:paraId="4FAB2178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t>How inclined would you be to purchase this notebook?</w:t>
            </w:r>
          </w:p>
          <w:p w14:paraId="732FD940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t>How willing would you be to purchase this notebook?</w:t>
            </w:r>
          </w:p>
          <w:p w14:paraId="0DAE523B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208B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t>1 = not at all, 7 = very much</w:t>
            </w:r>
            <w:r w:rsidRPr="000208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F2A6B" w:rsidRPr="000208B6" w14:paraId="5524EA82" w14:textId="77777777" w:rsidTr="004D0C99"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14:paraId="44237217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208B6">
              <w:rPr>
                <w:rFonts w:ascii="Times New Roman" w:hAnsi="Times New Roman" w:cs="Times New Roman"/>
                <w:sz w:val="24"/>
                <w:szCs w:val="24"/>
              </w:rPr>
              <w:t xml:space="preserve">Perceived concerns for ESG </w:t>
            </w:r>
          </w:p>
        </w:tc>
        <w:tc>
          <w:tcPr>
            <w:tcW w:w="7415" w:type="dxa"/>
            <w:tcBorders>
              <w:left w:val="nil"/>
              <w:bottom w:val="single" w:sz="4" w:space="0" w:color="auto"/>
              <w:right w:val="nil"/>
            </w:tcBorders>
          </w:tcPr>
          <w:p w14:paraId="1EDCBCCA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t>During the COVID-19 pandemic, I had more chances to think about those topics; environmental, social, and corporate governance and sustainability.</w:t>
            </w:r>
          </w:p>
          <w:p w14:paraId="15436275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t>(1 = not at all, 7 = very much)</w:t>
            </w:r>
          </w:p>
        </w:tc>
      </w:tr>
      <w:tr w:rsidR="005F2A6B" w:rsidRPr="000208B6" w14:paraId="528580DF" w14:textId="77777777" w:rsidTr="004D0C99">
        <w:tc>
          <w:tcPr>
            <w:tcW w:w="1809" w:type="dxa"/>
            <w:tcBorders>
              <w:left w:val="nil"/>
              <w:right w:val="nil"/>
            </w:tcBorders>
          </w:tcPr>
          <w:p w14:paraId="04456C6D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208B6">
              <w:rPr>
                <w:rFonts w:ascii="Times New Roman" w:hAnsi="Times New Roman" w:cs="Times New Roman"/>
                <w:sz w:val="24"/>
                <w:szCs w:val="24"/>
              </w:rPr>
              <w:t xml:space="preserve">Manipulation check for </w:t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t>types of COVID-19 concerns</w:t>
            </w:r>
          </w:p>
        </w:tc>
        <w:tc>
          <w:tcPr>
            <w:tcW w:w="7415" w:type="dxa"/>
            <w:tcBorders>
              <w:left w:val="nil"/>
              <w:right w:val="nil"/>
            </w:tcBorders>
          </w:tcPr>
          <w:p w14:paraId="765D33FD" w14:textId="77777777" w:rsidR="005F2A6B" w:rsidRPr="000208B6" w:rsidRDefault="005F2A6B" w:rsidP="004D0C99">
            <w:pPr>
              <w:tabs>
                <w:tab w:val="left" w:pos="788"/>
              </w:tabs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he previous writing task was related to the </w:t>
            </w:r>
            <w:r w:rsidRPr="000208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lf-concerns</w:t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of COVID-19. The previous writing task was related to the </w:t>
            </w:r>
            <w:r w:rsidRPr="000208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cial-concerns</w:t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of COVID-19.</w:t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</w:r>
          </w:p>
          <w:p w14:paraId="70A0590F" w14:textId="77777777" w:rsidR="005F2A6B" w:rsidRPr="000208B6" w:rsidRDefault="005F2A6B" w:rsidP="004D0C99">
            <w:pPr>
              <w:tabs>
                <w:tab w:val="left" w:pos="788"/>
              </w:tabs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t>(1 = not at all, 7 = very much)</w:t>
            </w:r>
          </w:p>
        </w:tc>
      </w:tr>
      <w:tr w:rsidR="005F2A6B" w:rsidRPr="000208B6" w14:paraId="7D32346D" w14:textId="77777777" w:rsidTr="004D0C99">
        <w:tc>
          <w:tcPr>
            <w:tcW w:w="1809" w:type="dxa"/>
            <w:tcBorders>
              <w:left w:val="nil"/>
              <w:right w:val="nil"/>
            </w:tcBorders>
          </w:tcPr>
          <w:p w14:paraId="66ADBE8E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208B6">
              <w:rPr>
                <w:rFonts w:ascii="Times New Roman" w:hAnsi="Times New Roman" w:cs="Times New Roman"/>
                <w:sz w:val="24"/>
                <w:szCs w:val="24"/>
              </w:rPr>
              <w:t>Manipulation check for</w:t>
            </w: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the product with/without e-prompt</w:t>
            </w:r>
          </w:p>
          <w:p w14:paraId="32743BBB" w14:textId="77777777" w:rsidR="005F2A6B" w:rsidRPr="000208B6" w:rsidRDefault="005F2A6B" w:rsidP="004D0C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5" w:type="dxa"/>
            <w:tcBorders>
              <w:left w:val="nil"/>
              <w:right w:val="nil"/>
            </w:tcBorders>
          </w:tcPr>
          <w:p w14:paraId="30244F39" w14:textId="77777777" w:rsidR="005F2A6B" w:rsidRPr="000208B6" w:rsidRDefault="005F2A6B" w:rsidP="004D0C99">
            <w:pPr>
              <w:tabs>
                <w:tab w:val="left" w:pos="788"/>
              </w:tabs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t>The notebook is an environmentally friendly product.</w:t>
            </w:r>
          </w:p>
          <w:p w14:paraId="7C0012D2" w14:textId="77777777" w:rsidR="005F2A6B" w:rsidRPr="000208B6" w:rsidRDefault="005F2A6B" w:rsidP="004D0C99">
            <w:pPr>
              <w:tabs>
                <w:tab w:val="left" w:pos="788"/>
              </w:tabs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t>The notebook is a green product.</w:t>
            </w:r>
          </w:p>
          <w:p w14:paraId="29DF0FAE" w14:textId="77777777" w:rsidR="005F2A6B" w:rsidRPr="000208B6" w:rsidRDefault="005F2A6B" w:rsidP="004D0C99">
            <w:pPr>
              <w:tabs>
                <w:tab w:val="left" w:pos="788"/>
              </w:tabs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t>The notebook is beneficial to the environment.</w:t>
            </w:r>
          </w:p>
          <w:p w14:paraId="6D6956C2" w14:textId="77777777" w:rsidR="005F2A6B" w:rsidRPr="000208B6" w:rsidRDefault="005F2A6B" w:rsidP="004D0C99">
            <w:pPr>
              <w:tabs>
                <w:tab w:val="left" w:pos="788"/>
              </w:tabs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208B6">
              <w:rPr>
                <w:rFonts w:ascii="Times New Roman" w:hAnsi="Times New Roman" w:cs="Times New Roman"/>
                <w:iCs/>
                <w:sz w:val="24"/>
                <w:szCs w:val="24"/>
              </w:rPr>
              <w:t>(1 = not at all, 7 = very much)</w:t>
            </w:r>
          </w:p>
        </w:tc>
      </w:tr>
    </w:tbl>
    <w:p w14:paraId="0A1245CB" w14:textId="77777777" w:rsidR="00697F5B" w:rsidRPr="005F2A6B" w:rsidRDefault="00697F5B" w:rsidP="005F2A6B"/>
    <w:sectPr w:rsidR="00697F5B" w:rsidRPr="005F2A6B" w:rsidSect="000154BC">
      <w:headerReference w:type="default" r:id="rId9"/>
      <w:footerReference w:type="default" r:id="rId10"/>
      <w:pgSz w:w="11906" w:h="16838"/>
      <w:pgMar w:top="1701" w:right="1440" w:bottom="1440" w:left="1440" w:header="851" w:footer="992" w:gutter="0"/>
      <w:pgBorders w:offsetFrom="page">
        <w:bottom w:val="single" w:sz="4" w:space="24" w:color="auto"/>
      </w:pgBorders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9ED57" w14:textId="77777777" w:rsidR="00BB6E8D" w:rsidRDefault="00BB6E8D">
      <w:pPr>
        <w:spacing w:after="0" w:line="240" w:lineRule="auto"/>
      </w:pPr>
      <w:r>
        <w:separator/>
      </w:r>
    </w:p>
  </w:endnote>
  <w:endnote w:type="continuationSeparator" w:id="0">
    <w:p w14:paraId="725D2889" w14:textId="77777777" w:rsidR="00BB6E8D" w:rsidRDefault="00BB6E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360003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361F39" w14:textId="77777777" w:rsidR="001646AC" w:rsidRDefault="005F2A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2588DFE" w14:textId="77777777" w:rsidR="001646AC" w:rsidRDefault="00BB6E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BA4F6" w14:textId="77777777" w:rsidR="00BB6E8D" w:rsidRDefault="00BB6E8D">
      <w:pPr>
        <w:spacing w:after="0" w:line="240" w:lineRule="auto"/>
      </w:pPr>
      <w:r>
        <w:separator/>
      </w:r>
    </w:p>
  </w:footnote>
  <w:footnote w:type="continuationSeparator" w:id="0">
    <w:p w14:paraId="1725BFCA" w14:textId="77777777" w:rsidR="00BB6E8D" w:rsidRDefault="00BB6E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BD7029" w14:textId="77777777" w:rsidR="001646AC" w:rsidRPr="000208B6" w:rsidRDefault="005F2A6B">
    <w:pPr>
      <w:pStyle w:val="Header"/>
      <w:rPr>
        <w:rFonts w:ascii="Times New Roman" w:hAnsi="Times New Roman" w:cs="Times New Roman"/>
        <w:sz w:val="24"/>
      </w:rPr>
    </w:pPr>
    <w:r w:rsidRPr="000208B6">
      <w:rPr>
        <w:rFonts w:ascii="Times New Roman" w:hAnsi="Times New Roman" w:cs="Times New Roman"/>
        <w:sz w:val="24"/>
      </w:rPr>
      <w:t>Increase pro-environmental behavior during COVID-19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80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I0sDSzsDQzMzW1sDBV0lEKTi0uzszPAykwrAUAILe+OCwAAAA="/>
  </w:docVars>
  <w:rsids>
    <w:rsidRoot w:val="005F2A6B"/>
    <w:rsid w:val="000154BC"/>
    <w:rsid w:val="005F2A6B"/>
    <w:rsid w:val="00697F5B"/>
    <w:rsid w:val="00BB6E8D"/>
    <w:rsid w:val="00E6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F8B2B"/>
  <w15:chartTrackingRefBased/>
  <w15:docId w15:val="{EE8B807C-5E0D-44DC-A1B0-50BAA4A43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A6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2A6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F2A6B"/>
    <w:rPr>
      <w:b/>
    </w:rPr>
  </w:style>
  <w:style w:type="paragraph" w:styleId="Footer">
    <w:name w:val="footer"/>
    <w:basedOn w:val="Normal"/>
    <w:link w:val="FooterChar"/>
    <w:uiPriority w:val="99"/>
    <w:unhideWhenUsed/>
    <w:rsid w:val="005F2A6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F2A6B"/>
  </w:style>
  <w:style w:type="table" w:styleId="TableGrid">
    <w:name w:val="Table Grid"/>
    <w:basedOn w:val="TableNormal"/>
    <w:uiPriority w:val="39"/>
    <w:rsid w:val="005F2A6B"/>
    <w:pPr>
      <w:spacing w:after="0" w:line="240" w:lineRule="auto"/>
      <w:jc w:val="left"/>
    </w:pPr>
    <w:rPr>
      <w:rFonts w:asciiTheme="majorHAnsi" w:eastAsiaTheme="min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F2A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D09820-540E-4766-A118-27A430676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5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Kim</dc:creator>
  <cp:keywords/>
  <dc:description/>
  <cp:lastModifiedBy>Charles Brophy</cp:lastModifiedBy>
  <cp:revision>2</cp:revision>
  <dcterms:created xsi:type="dcterms:W3CDTF">2022-03-28T02:54:00Z</dcterms:created>
  <dcterms:modified xsi:type="dcterms:W3CDTF">2022-04-04T08:38:00Z</dcterms:modified>
</cp:coreProperties>
</file>